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EA033" w14:textId="559DEBFB" w:rsidR="0088015E" w:rsidRDefault="0088015E" w:rsidP="009E236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results</w:t>
      </w:r>
    </w:p>
    <w:p w14:paraId="040FE306" w14:textId="05F65169" w:rsidR="009E2360" w:rsidRPr="00881AC3" w:rsidRDefault="0088015E" w:rsidP="009E236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table 1</w:t>
      </w:r>
      <w:r w:rsidR="009E2360" w:rsidRPr="00881AC3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9E2360" w:rsidRPr="00881AC3">
        <w:rPr>
          <w:rFonts w:ascii="Times New Roman" w:hAnsi="Times New Roman" w:cs="Times New Roman"/>
          <w:sz w:val="20"/>
          <w:szCs w:val="20"/>
          <w:lang w:val="en-GB"/>
        </w:rPr>
        <w:t xml:space="preserve"> Pearson’s partial correlations between grey matter volumes of right posterior lobules and measures of impulsivity corrected for age and sex</w:t>
      </w:r>
    </w:p>
    <w:tbl>
      <w:tblPr>
        <w:tblStyle w:val="TableGrid"/>
        <w:tblW w:w="7312" w:type="dxa"/>
        <w:tblLayout w:type="fixed"/>
        <w:tblLook w:val="04A0" w:firstRow="1" w:lastRow="0" w:firstColumn="1" w:lastColumn="0" w:noHBand="0" w:noVBand="1"/>
      </w:tblPr>
      <w:tblGrid>
        <w:gridCol w:w="1384"/>
        <w:gridCol w:w="1886"/>
        <w:gridCol w:w="729"/>
        <w:gridCol w:w="1538"/>
        <w:gridCol w:w="1775"/>
      </w:tblGrid>
      <w:tr w:rsidR="009E2360" w:rsidRPr="00881AC3" w14:paraId="06FA097E" w14:textId="77777777" w:rsidTr="00670E42">
        <w:trPr>
          <w:trHeight w:val="20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1586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7B1CB" w14:textId="77777777" w:rsidR="009E2360" w:rsidRPr="00881AC3" w:rsidRDefault="009E2360" w:rsidP="00670E42">
            <w:pPr>
              <w:tabs>
                <w:tab w:val="left" w:pos="288"/>
                <w:tab w:val="center" w:pos="36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IS-11 Total Impulsivity 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C99EE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S-11 Non-planning impulsivity</w:t>
            </w:r>
          </w:p>
        </w:tc>
      </w:tr>
      <w:tr w:rsidR="009E2360" w:rsidRPr="00881AC3" w14:paraId="0BFB1A12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AEBEF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FC66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4C753" w14:textId="77777777" w:rsidR="009E2360" w:rsidRPr="00881AC3" w:rsidRDefault="009E2360" w:rsidP="00670E42">
            <w:pPr>
              <w:tabs>
                <w:tab w:val="left" w:pos="288"/>
                <w:tab w:val="center" w:pos="363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F6EC8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9A7E8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9E2360" w:rsidRPr="00881AC3" w14:paraId="44F9FB46" w14:textId="77777777" w:rsidTr="00670E42">
        <w:trPr>
          <w:trHeight w:val="206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3CD27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VI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215E0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E21DF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9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2647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74975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3</w:t>
            </w:r>
          </w:p>
        </w:tc>
      </w:tr>
      <w:tr w:rsidR="009E2360" w:rsidRPr="00881AC3" w14:paraId="70E00BD4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298A51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Crus I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C0FC1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54026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9DAADE6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54E1DF5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1</w:t>
            </w:r>
          </w:p>
        </w:tc>
      </w:tr>
      <w:tr w:rsidR="009E2360" w:rsidRPr="00881AC3" w14:paraId="726588D2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32BD53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Crus II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5F5F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AC6C6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F7867E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937F2AB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3</w:t>
            </w:r>
          </w:p>
        </w:tc>
      </w:tr>
      <w:tr w:rsidR="009E2360" w:rsidRPr="00881AC3" w14:paraId="0AAAF169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C3EE67C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VIIb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D092C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5CCE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8C3882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04BE55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57</w:t>
            </w:r>
          </w:p>
        </w:tc>
      </w:tr>
      <w:tr w:rsidR="009E2360" w:rsidRPr="00881AC3" w14:paraId="344F2EE0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FC0DB4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VIII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693F3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697CA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579D0F0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D5155A2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4</w:t>
            </w:r>
          </w:p>
        </w:tc>
      </w:tr>
      <w:tr w:rsidR="009E2360" w:rsidRPr="00881AC3" w14:paraId="608C257B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C60723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VIIIb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CB9A9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B4A1B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896D31C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D2DC930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3</w:t>
            </w:r>
          </w:p>
        </w:tc>
      </w:tr>
      <w:tr w:rsidR="009E2360" w:rsidRPr="00881AC3" w14:paraId="05394B27" w14:textId="77777777" w:rsidTr="00670E42">
        <w:trPr>
          <w:trHeight w:val="20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86C103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IX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78E6A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F824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C069F4F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51A83A6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4</w:t>
            </w:r>
          </w:p>
        </w:tc>
      </w:tr>
      <w:tr w:rsidR="009E2360" w:rsidRPr="00881AC3" w14:paraId="2C87F4F0" w14:textId="77777777" w:rsidTr="00670E42">
        <w:trPr>
          <w:trHeight w:val="89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4D477" w14:textId="77777777" w:rsidR="009E2360" w:rsidRPr="00881AC3" w:rsidRDefault="009E2360" w:rsidP="00670E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X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577CAD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6A91A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A23A64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A6D00A" w14:textId="77777777" w:rsidR="009E2360" w:rsidRPr="00881AC3" w:rsidRDefault="009E2360" w:rsidP="00670E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1A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0</w:t>
            </w:r>
          </w:p>
        </w:tc>
      </w:tr>
    </w:tbl>
    <w:p w14:paraId="76CC64D7" w14:textId="77777777" w:rsidR="009E2360" w:rsidRPr="00881AC3" w:rsidRDefault="009E2360" w:rsidP="009E236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457B27" w14:textId="77777777" w:rsidR="009E2360" w:rsidRPr="00881AC3" w:rsidRDefault="009E2360" w:rsidP="009E236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FB9E5B7" w14:textId="09E9D43F" w:rsidR="000E45FF" w:rsidRPr="009E2360" w:rsidRDefault="000E45FF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E45FF" w:rsidRPr="009E2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60"/>
    <w:rsid w:val="000E45FF"/>
    <w:rsid w:val="001E0B43"/>
    <w:rsid w:val="0088015E"/>
    <w:rsid w:val="00886853"/>
    <w:rsid w:val="009E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D9A03"/>
  <w15:chartTrackingRefBased/>
  <w15:docId w15:val="{D132742E-1695-4C6F-9B87-CDCDFC56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3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s, E.M.L. (Elze)</dc:creator>
  <cp:keywords/>
  <dc:description/>
  <cp:lastModifiedBy>Wolfs, E.M.L. (Elze)</cp:lastModifiedBy>
  <cp:revision>1</cp:revision>
  <dcterms:created xsi:type="dcterms:W3CDTF">2021-10-07T12:13:00Z</dcterms:created>
  <dcterms:modified xsi:type="dcterms:W3CDTF">2021-10-07T13:32:00Z</dcterms:modified>
</cp:coreProperties>
</file>